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CAE" w:rsidRPr="00D03CAE" w:rsidRDefault="00FC477D" w:rsidP="00D03CAE">
      <w:pPr>
        <w:spacing w:line="360" w:lineRule="auto"/>
        <w:ind w:left="-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D03CAE" w:rsidRPr="00D03CAE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="00D03CAE" w:rsidRPr="00D03CAE">
        <w:rPr>
          <w:rFonts w:ascii="Times New Roman" w:hAnsi="Times New Roman" w:cs="Times New Roman"/>
          <w:b/>
        </w:rPr>
        <w:t xml:space="preserve"> </w:t>
      </w:r>
      <w:r w:rsidR="00163B0A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D03CAE" w:rsidRPr="00D03CAE">
        <w:rPr>
          <w:rFonts w:ascii="Times New Roman" w:hAnsi="Times New Roman" w:cs="Times New Roman"/>
          <w:b/>
        </w:rPr>
        <w:t xml:space="preserve">. </w:t>
      </w:r>
      <w:r w:rsidR="00D03CAE" w:rsidRPr="00D03CAE">
        <w:rPr>
          <w:rFonts w:ascii="Times New Roman" w:hAnsi="Times New Roman" w:cs="Times New Roman"/>
        </w:rPr>
        <w:t>Proteins represented by peptides with normalized ATc+/ATc- abundance ratios of &gt;2. Predicted or experimentally validated subcellular localization is indicated. Gene IDs refer to ToxoDB, Release 31.</w:t>
      </w:r>
    </w:p>
    <w:tbl>
      <w:tblPr>
        <w:tblW w:w="5294" w:type="pct"/>
        <w:tblInd w:w="-185" w:type="dxa"/>
        <w:tblLook w:val="04A0" w:firstRow="1" w:lastRow="0" w:firstColumn="1" w:lastColumn="0" w:noHBand="0" w:noVBand="1"/>
      </w:tblPr>
      <w:tblGrid>
        <w:gridCol w:w="1727"/>
        <w:gridCol w:w="3313"/>
        <w:gridCol w:w="1430"/>
        <w:gridCol w:w="1001"/>
        <w:gridCol w:w="1952"/>
      </w:tblGrid>
      <w:tr w:rsidR="00D03CAE" w:rsidRPr="001C628B" w:rsidTr="00631580">
        <w:trPr>
          <w:trHeight w:val="600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03CAE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 xml:space="preserve">ToxoDB </w:t>
            </w:r>
          </w:p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gene ID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Product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MM signal peptide probability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# TM Domain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rafficking</w:t>
            </w:r>
          </w:p>
        </w:tc>
      </w:tr>
      <w:tr w:rsidR="00D03CAE" w:rsidRPr="001C628B" w:rsidTr="00B54BE9">
        <w:trPr>
          <w:trHeight w:val="6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9196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kinase family protein ROP40 (incomplete catalytic triad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3621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utative peptidase M16 family </w:t>
            </w:r>
            <w:proofErr w:type="spellStart"/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potein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3562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deoxyhypusine</w:t>
            </w:r>
            <w:proofErr w:type="spellEnd"/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ynthas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6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4373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9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0525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1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31001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neck protein RON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31549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1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5866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4752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4796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0178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microneme protein MIC2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97960A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neck protein RON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30959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31956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microneme protein MIC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5858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17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1037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6174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0405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ubtilisin SUB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0453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microneme protein MIC1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B54BE9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6273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rhoptry protein ROP1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3D69A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ecretory pathway</w:t>
            </w:r>
          </w:p>
        </w:tc>
      </w:tr>
      <w:tr w:rsidR="00D03CAE" w:rsidRPr="001C628B" w:rsidTr="00631580">
        <w:trPr>
          <w:trHeight w:val="6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3164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alveolin domain containing intermediate filament IMC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6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3382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DNA polymerase epsilon subunit B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3035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D0299C"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GGT1_23905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ypothetical protein</w:t>
            </w:r>
            <w:r w:rsidR="00D0299C"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TAILS4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D0299C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0299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68835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7619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9536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1133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methionine aminopeptidas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cytoplasmic</w:t>
            </w:r>
          </w:p>
        </w:tc>
      </w:tr>
      <w:tr w:rsidR="00D03CAE" w:rsidRPr="001C628B" w:rsidTr="00631580">
        <w:trPr>
          <w:trHeight w:val="300"/>
        </w:trPr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TGGT1_273120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SAG-related sequence SRS30C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null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628B" w:rsidRPr="001C628B" w:rsidRDefault="001C628B" w:rsidP="001C62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C628B">
              <w:rPr>
                <w:rFonts w:ascii="Calibri" w:eastAsia="Times New Roman" w:hAnsi="Calibri" w:cs="Calibri"/>
                <w:color w:val="000000"/>
                <w:lang w:val="en-US"/>
              </w:rPr>
              <w:t>(cytoplasmic)</w:t>
            </w:r>
          </w:p>
        </w:tc>
      </w:tr>
    </w:tbl>
    <w:p w:rsidR="000F7DF7" w:rsidRDefault="000F7DF7" w:rsidP="00D03CAE"/>
    <w:sectPr w:rsidR="000F7DF7" w:rsidSect="00631580">
      <w:pgSz w:w="12240" w:h="15840"/>
      <w:pgMar w:top="1170" w:right="1710" w:bottom="117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8B"/>
    <w:rsid w:val="000F7DF7"/>
    <w:rsid w:val="00163B0A"/>
    <w:rsid w:val="001C628B"/>
    <w:rsid w:val="003C6756"/>
    <w:rsid w:val="00631580"/>
    <w:rsid w:val="00B443E6"/>
    <w:rsid w:val="00B54BE9"/>
    <w:rsid w:val="00D0299C"/>
    <w:rsid w:val="00D03CAE"/>
    <w:rsid w:val="00FC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9F767-60F1-4A9B-BCA3-577C19FB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2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9</cp:revision>
  <cp:lastPrinted>2017-04-16T12:41:00Z</cp:lastPrinted>
  <dcterms:created xsi:type="dcterms:W3CDTF">2017-04-14T19:57:00Z</dcterms:created>
  <dcterms:modified xsi:type="dcterms:W3CDTF">2017-08-06T13:35:00Z</dcterms:modified>
</cp:coreProperties>
</file>